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D93958" w14:textId="0426B976" w:rsidR="00A414B4" w:rsidRPr="0021094D" w:rsidRDefault="004D6205" w:rsidP="00A414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6</w:t>
      </w:r>
      <w:bookmarkStart w:id="0" w:name="_GoBack"/>
      <w:bookmarkEnd w:id="0"/>
      <w:r w:rsidR="00A414B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414B4" w:rsidRPr="00E2607F">
        <w:rPr>
          <w:rFonts w:ascii="Times New Roman" w:hAnsi="Times New Roman" w:cs="Times New Roman"/>
          <w:b/>
          <w:sz w:val="24"/>
          <w:szCs w:val="24"/>
        </w:rPr>
        <w:t>Table.</w:t>
      </w:r>
      <w:r w:rsidR="00A414B4">
        <w:rPr>
          <w:rFonts w:ascii="Times New Roman" w:hAnsi="Times New Roman" w:cs="Times New Roman"/>
          <w:sz w:val="24"/>
          <w:szCs w:val="24"/>
        </w:rPr>
        <w:t xml:space="preserve"> Distance of first 100 2010 dengue cases and all 2010 dengue cases from dengue clusters occurring in 2009</w:t>
      </w:r>
    </w:p>
    <w:tbl>
      <w:tblPr>
        <w:tblW w:w="7953" w:type="dxa"/>
        <w:jc w:val="center"/>
        <w:tblLook w:val="04A0" w:firstRow="1" w:lastRow="0" w:firstColumn="1" w:lastColumn="0" w:noHBand="0" w:noVBand="1"/>
      </w:tblPr>
      <w:tblGrid>
        <w:gridCol w:w="4126"/>
        <w:gridCol w:w="2020"/>
        <w:gridCol w:w="1807"/>
      </w:tblGrid>
      <w:tr w:rsidR="00A414B4" w:rsidRPr="0021094D" w14:paraId="4D149F31" w14:textId="77777777" w:rsidTr="00750B0A">
        <w:trPr>
          <w:trHeight w:val="30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B539" w14:textId="77777777" w:rsidR="00A414B4" w:rsidRPr="0021094D" w:rsidRDefault="00A414B4" w:rsidP="00750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09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tance (m) from dengue clusters in 200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ED6D" w14:textId="77777777" w:rsidR="00A414B4" w:rsidRPr="0021094D" w:rsidRDefault="00A414B4" w:rsidP="00750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09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rst 100 cases 201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3E66" w14:textId="77777777" w:rsidR="00A414B4" w:rsidRPr="0021094D" w:rsidRDefault="00A414B4" w:rsidP="00750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09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l cases 2010</w:t>
            </w:r>
          </w:p>
        </w:tc>
      </w:tr>
      <w:tr w:rsidR="00A414B4" w:rsidRPr="0021094D" w14:paraId="420C9751" w14:textId="77777777" w:rsidTr="00750B0A">
        <w:trPr>
          <w:trHeight w:val="30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EB9D" w14:textId="77777777" w:rsidR="00A414B4" w:rsidRPr="0021094D" w:rsidRDefault="00A414B4" w:rsidP="00750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09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2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A8DF" w14:textId="77777777" w:rsidR="00A414B4" w:rsidRPr="0021094D" w:rsidRDefault="00A414B4" w:rsidP="00750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09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4DC1" w14:textId="77777777" w:rsidR="00A414B4" w:rsidRPr="0021094D" w:rsidRDefault="00A414B4" w:rsidP="00750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09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75</w:t>
            </w:r>
          </w:p>
        </w:tc>
      </w:tr>
      <w:tr w:rsidR="00A414B4" w:rsidRPr="0021094D" w14:paraId="1BCB7EEC" w14:textId="77777777" w:rsidTr="00750B0A">
        <w:trPr>
          <w:trHeight w:val="30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CCB9" w14:textId="77777777" w:rsidR="00A414B4" w:rsidRPr="0021094D" w:rsidRDefault="00A414B4" w:rsidP="00750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09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/5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D9C1" w14:textId="77777777" w:rsidR="00A414B4" w:rsidRPr="0021094D" w:rsidRDefault="00A414B4" w:rsidP="00750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09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A765" w14:textId="77777777" w:rsidR="00A414B4" w:rsidRPr="0021094D" w:rsidRDefault="00A414B4" w:rsidP="00750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09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96</w:t>
            </w:r>
          </w:p>
        </w:tc>
      </w:tr>
      <w:tr w:rsidR="00A414B4" w:rsidRPr="0021094D" w14:paraId="2E77D2BC" w14:textId="77777777" w:rsidTr="00750B0A">
        <w:trPr>
          <w:trHeight w:val="30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E42C" w14:textId="77777777" w:rsidR="00A414B4" w:rsidRPr="0021094D" w:rsidRDefault="00A414B4" w:rsidP="00750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09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0/10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4DEB" w14:textId="77777777" w:rsidR="00A414B4" w:rsidRPr="0021094D" w:rsidRDefault="00A414B4" w:rsidP="00750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09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F35B" w14:textId="77777777" w:rsidR="00A414B4" w:rsidRPr="0021094D" w:rsidRDefault="00A414B4" w:rsidP="00750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09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77</w:t>
            </w:r>
          </w:p>
        </w:tc>
      </w:tr>
      <w:tr w:rsidR="00A414B4" w:rsidRPr="0021094D" w14:paraId="635FAABC" w14:textId="77777777" w:rsidTr="00750B0A">
        <w:trPr>
          <w:trHeight w:val="30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46B2" w14:textId="77777777" w:rsidR="00A414B4" w:rsidRPr="0021094D" w:rsidRDefault="00A414B4" w:rsidP="00750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09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0/15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F0AF" w14:textId="77777777" w:rsidR="00A414B4" w:rsidRPr="0021094D" w:rsidRDefault="00A414B4" w:rsidP="00750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09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3122" w14:textId="77777777" w:rsidR="00A414B4" w:rsidRPr="0021094D" w:rsidRDefault="00A414B4" w:rsidP="00750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09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1</w:t>
            </w:r>
          </w:p>
        </w:tc>
      </w:tr>
      <w:tr w:rsidR="00A414B4" w:rsidRPr="0021094D" w14:paraId="4C8670F7" w14:textId="77777777" w:rsidTr="00750B0A">
        <w:trPr>
          <w:trHeight w:val="30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CFC7" w14:textId="77777777" w:rsidR="00A414B4" w:rsidRPr="0021094D" w:rsidRDefault="00A414B4" w:rsidP="00750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09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00+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EB33" w14:textId="77777777" w:rsidR="00A414B4" w:rsidRPr="0021094D" w:rsidRDefault="00A414B4" w:rsidP="00750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B833" w14:textId="77777777" w:rsidR="00A414B4" w:rsidRPr="0021094D" w:rsidRDefault="00A414B4" w:rsidP="00750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09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09</w:t>
            </w:r>
          </w:p>
        </w:tc>
      </w:tr>
    </w:tbl>
    <w:p w14:paraId="106B3D58" w14:textId="77777777" w:rsidR="00627D8E" w:rsidRDefault="00627D8E" w:rsidP="00627D8E">
      <w:pPr>
        <w:rPr>
          <w:lang w:val="en-US"/>
        </w:rPr>
      </w:pPr>
    </w:p>
    <w:p w14:paraId="7D1D1489" w14:textId="77777777" w:rsidR="00627D8E" w:rsidRPr="0064637C" w:rsidRDefault="00627D8E" w:rsidP="00627D8E">
      <w:pPr>
        <w:rPr>
          <w:lang w:val="en-US"/>
        </w:rPr>
      </w:pPr>
    </w:p>
    <w:p w14:paraId="5C204274" w14:textId="51A34B89" w:rsidR="0001133F" w:rsidRPr="00647A9B" w:rsidRDefault="0001133F" w:rsidP="00627D8E">
      <w:pPr>
        <w:pStyle w:val="Caption"/>
        <w:spacing w:after="0"/>
        <w:jc w:val="both"/>
        <w:rPr>
          <w:lang w:val="en-US"/>
        </w:rPr>
      </w:pPr>
    </w:p>
    <w:p w14:paraId="12570523" w14:textId="77777777" w:rsidR="008C344B" w:rsidRDefault="008C344B"/>
    <w:sectPr w:rsidR="008C34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01133F"/>
    <w:rsid w:val="0001133F"/>
    <w:rsid w:val="002D4489"/>
    <w:rsid w:val="004D6205"/>
    <w:rsid w:val="00571550"/>
    <w:rsid w:val="00627D8E"/>
    <w:rsid w:val="00795E6B"/>
    <w:rsid w:val="008C344B"/>
    <w:rsid w:val="008E1915"/>
    <w:rsid w:val="00A41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D0F03"/>
  <w15:chartTrackingRefBased/>
  <w15:docId w15:val="{BC622F57-22EE-4C25-AD57-EEE58A581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133F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1133F"/>
    <w:pPr>
      <w:spacing w:line="240" w:lineRule="auto"/>
    </w:pPr>
    <w:rPr>
      <w:rFonts w:ascii="Calibri" w:hAnsi="Calibri"/>
      <w:b/>
      <w:bCs/>
      <w:sz w:val="20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30</Characters>
  <Application>Microsoft Office Word</Application>
  <DocSecurity>0</DocSecurity>
  <Lines>25</Lines>
  <Paragraphs>23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Telle</dc:creator>
  <cp:keywords/>
  <dc:description/>
  <cp:lastModifiedBy>Ponferrada, Genelaine Ann</cp:lastModifiedBy>
  <cp:revision>3</cp:revision>
  <dcterms:created xsi:type="dcterms:W3CDTF">2021-01-04T07:51:00Z</dcterms:created>
  <dcterms:modified xsi:type="dcterms:W3CDTF">2021-01-20T13:50:00Z</dcterms:modified>
</cp:coreProperties>
</file>